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9D2EF7" w14:textId="389DB690" w:rsidR="0059739C" w:rsidRPr="00555402" w:rsidRDefault="00727A7F">
      <w:pPr>
        <w:rPr>
          <w:rFonts w:ascii="Calibri" w:hAnsi="Calibri" w:cs="Calibri"/>
          <w:b/>
          <w:bCs/>
        </w:rPr>
      </w:pPr>
      <w:r w:rsidRPr="00555402">
        <w:rPr>
          <w:rFonts w:ascii="Calibri" w:hAnsi="Calibri" w:cs="Calibri"/>
          <w:b/>
          <w:bCs/>
        </w:rPr>
        <w:t>Supplementary Material – Quest</w:t>
      </w:r>
      <w:r w:rsidR="001B3B49">
        <w:rPr>
          <w:rFonts w:ascii="Calibri" w:hAnsi="Calibri" w:cs="Calibri"/>
          <w:b/>
          <w:bCs/>
        </w:rPr>
        <w:t>ion section from questionnaire.</w:t>
      </w:r>
    </w:p>
    <w:p w14:paraId="76A32FA9" w14:textId="313F8901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54"/>
          <w:szCs w:val="54"/>
        </w:rPr>
      </w:pPr>
      <w:r>
        <w:rPr>
          <w:rFonts w:ascii="LiberationSans" w:hAnsi="LiberationSans" w:cs="LiberationSans"/>
          <w:color w:val="333333"/>
          <w:kern w:val="0"/>
          <w:sz w:val="54"/>
          <w:szCs w:val="54"/>
        </w:rPr>
        <w:t>Clinical trial premature termination</w:t>
      </w:r>
    </w:p>
    <w:p w14:paraId="0CD90F82" w14:textId="77777777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38"/>
          <w:szCs w:val="38"/>
        </w:rPr>
      </w:pPr>
    </w:p>
    <w:p w14:paraId="08B8BE30" w14:textId="2EFB9965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38"/>
          <w:szCs w:val="38"/>
        </w:rPr>
      </w:pPr>
      <w:r>
        <w:rPr>
          <w:rFonts w:ascii="LiberationSans" w:hAnsi="LiberationSans" w:cs="LiberationSans"/>
          <w:color w:val="333333"/>
          <w:kern w:val="0"/>
          <w:sz w:val="38"/>
          <w:szCs w:val="38"/>
        </w:rPr>
        <w:t>Eligibility</w:t>
      </w:r>
    </w:p>
    <w:p w14:paraId="56BFE0AD" w14:textId="77777777" w:rsidR="004F4EE6" w:rsidRDefault="004F4EE6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0E1876C8" w14:textId="391ADDE8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Are you a UK healthcare professional who delivers clinical research as part of your role?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</w:p>
    <w:p w14:paraId="31E3EE1A" w14:textId="46CF91A5" w:rsidR="00727A7F" w:rsidRDefault="001B3B49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1206329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7A7F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727A7F">
        <w:rPr>
          <w:rFonts w:ascii="LiberationSans" w:hAnsi="LiberationSans" w:cs="LiberationSans"/>
          <w:color w:val="333333"/>
          <w:kern w:val="0"/>
          <w:sz w:val="26"/>
          <w:szCs w:val="26"/>
        </w:rPr>
        <w:t>YES</w:t>
      </w:r>
    </w:p>
    <w:p w14:paraId="565C0E54" w14:textId="01F96471" w:rsidR="00727A7F" w:rsidRDefault="001B3B49" w:rsidP="00727A7F">
      <w:pPr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18611134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7A7F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727A7F">
        <w:rPr>
          <w:rFonts w:ascii="LiberationSans" w:hAnsi="LiberationSans" w:cs="LiberationSans"/>
          <w:color w:val="333333"/>
          <w:kern w:val="0"/>
          <w:sz w:val="26"/>
          <w:szCs w:val="26"/>
        </w:rPr>
        <w:t>NO</w:t>
      </w:r>
    </w:p>
    <w:p w14:paraId="5DE261B4" w14:textId="77777777" w:rsidR="00727A7F" w:rsidRDefault="00727A7F" w:rsidP="00727A7F">
      <w:pPr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6DA63666" w14:textId="77777777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38"/>
          <w:szCs w:val="38"/>
        </w:rPr>
      </w:pPr>
      <w:r>
        <w:rPr>
          <w:rFonts w:ascii="LiberationSans" w:hAnsi="LiberationSans" w:cs="LiberationSans"/>
          <w:color w:val="333333"/>
          <w:kern w:val="0"/>
          <w:sz w:val="38"/>
          <w:szCs w:val="38"/>
        </w:rPr>
        <w:t>Consent</w:t>
      </w:r>
    </w:p>
    <w:p w14:paraId="1F9C549E" w14:textId="77777777" w:rsidR="004F4EE6" w:rsidRDefault="004F4EE6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4CCCFF6F" w14:textId="1A1B2D0F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>By consenting to take part you are confirming you understand the purpose of this</w:t>
      </w:r>
    </w:p>
    <w:p w14:paraId="6F701139" w14:textId="77777777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>questionnaire and how your data will be used. You may choose to stop and exit the</w:t>
      </w:r>
    </w:p>
    <w:p w14:paraId="22AE498E" w14:textId="0AD645ED" w:rsidR="00727A7F" w:rsidRDefault="00727A7F" w:rsidP="00727A7F">
      <w:pP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questionnaire at any time.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</w:p>
    <w:p w14:paraId="63DF7754" w14:textId="56F92091" w:rsidR="00727A7F" w:rsidRDefault="001B3B49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1413894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7A7F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727A7F">
        <w:rPr>
          <w:rFonts w:ascii="LiberationSans" w:hAnsi="LiberationSans" w:cs="LiberationSans"/>
          <w:color w:val="333333"/>
          <w:kern w:val="0"/>
          <w:sz w:val="26"/>
          <w:szCs w:val="26"/>
        </w:rPr>
        <w:t>I consent to take part</w:t>
      </w:r>
    </w:p>
    <w:p w14:paraId="0EF1ACB5" w14:textId="700E3645" w:rsidR="00727A7F" w:rsidRDefault="001B3B49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3616447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7A7F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727A7F">
        <w:rPr>
          <w:rFonts w:ascii="LiberationSans" w:hAnsi="LiberationSans" w:cs="LiberationSans"/>
          <w:color w:val="333333"/>
          <w:kern w:val="0"/>
          <w:sz w:val="26"/>
          <w:szCs w:val="26"/>
        </w:rPr>
        <w:t>I do not consent to take part</w:t>
      </w:r>
    </w:p>
    <w:p w14:paraId="5051B458" w14:textId="77777777" w:rsidR="00727A7F" w:rsidRDefault="00727A7F" w:rsidP="00727A7F"/>
    <w:p w14:paraId="56FBA5BE" w14:textId="77777777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38"/>
          <w:szCs w:val="38"/>
        </w:rPr>
      </w:pPr>
      <w:r>
        <w:rPr>
          <w:rFonts w:ascii="LiberationSans" w:hAnsi="LiberationSans" w:cs="LiberationSans"/>
          <w:color w:val="333333"/>
          <w:kern w:val="0"/>
          <w:sz w:val="38"/>
          <w:szCs w:val="38"/>
        </w:rPr>
        <w:t>About you</w:t>
      </w:r>
    </w:p>
    <w:p w14:paraId="4A551E46" w14:textId="77777777" w:rsidR="004F4EE6" w:rsidRDefault="004F4EE6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0F12582C" w14:textId="4B6705C4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What is your profession?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</w:p>
    <w:p w14:paraId="099A8EAB" w14:textId="795D9157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21032190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Nurse</w:t>
      </w:r>
    </w:p>
    <w:p w14:paraId="095FF91C" w14:textId="1A22E8D8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17619547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Doctor</w:t>
      </w:r>
    </w:p>
    <w:p w14:paraId="41E4697C" w14:textId="060E277C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12617216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Midwife</w:t>
      </w:r>
    </w:p>
    <w:p w14:paraId="72AF8A5E" w14:textId="445DBAB1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2094687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Physiotherapist</w:t>
      </w:r>
    </w:p>
    <w:p w14:paraId="535C2D8F" w14:textId="406D4E3D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1836564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Pharmacist</w:t>
      </w:r>
    </w:p>
    <w:p w14:paraId="124CB911" w14:textId="4E158975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1575800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Radiographer</w:t>
      </w:r>
    </w:p>
    <w:p w14:paraId="24648D28" w14:textId="78E24BC4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4319030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Dietician</w:t>
      </w:r>
    </w:p>
    <w:p w14:paraId="4087F20D" w14:textId="39D3C784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17087956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Occupational Therapist</w:t>
      </w:r>
    </w:p>
    <w:p w14:paraId="3A5DB13E" w14:textId="2CEB3840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20283637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Dentist</w:t>
      </w:r>
    </w:p>
    <w:p w14:paraId="78B319E5" w14:textId="60F4C334" w:rsidR="00727A7F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18231857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Other</w:t>
      </w:r>
    </w:p>
    <w:p w14:paraId="4DCD43E9" w14:textId="3280382E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>If you selected Other, please specify:</w:t>
      </w:r>
      <w:r w:rsidR="009B6715"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 [Free text]</w:t>
      </w:r>
    </w:p>
    <w:p w14:paraId="244F5A7F" w14:textId="77777777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6DEF9E1E" w14:textId="11C7BE4A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Do you work in the NHS?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</w:p>
    <w:p w14:paraId="797EA15C" w14:textId="0AE0851B" w:rsidR="00727A7F" w:rsidRDefault="001B3B49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6694082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7A7F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727A7F">
        <w:rPr>
          <w:rFonts w:ascii="LiberationSans" w:hAnsi="LiberationSans" w:cs="LiberationSans"/>
          <w:color w:val="333333"/>
          <w:kern w:val="0"/>
          <w:sz w:val="26"/>
          <w:szCs w:val="26"/>
        </w:rPr>
        <w:t>YES</w:t>
      </w:r>
    </w:p>
    <w:p w14:paraId="0A014A99" w14:textId="40C06F72" w:rsidR="00727A7F" w:rsidRDefault="001B3B49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1184905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27A7F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727A7F">
        <w:rPr>
          <w:rFonts w:ascii="LiberationSans" w:hAnsi="LiberationSans" w:cs="LiberationSans"/>
          <w:color w:val="333333"/>
          <w:kern w:val="0"/>
          <w:sz w:val="26"/>
          <w:szCs w:val="26"/>
        </w:rPr>
        <w:t>NO</w:t>
      </w:r>
    </w:p>
    <w:p w14:paraId="2B731879" w14:textId="77777777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</w:p>
    <w:p w14:paraId="1C91E840" w14:textId="698618E6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lastRenderedPageBreak/>
        <w:t>If NO, which type of organisation do you work in? e.g. University</w:t>
      </w:r>
      <w:r w:rsidR="009B6715"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 </w:t>
      </w:r>
      <w:r w:rsidR="009B6715" w:rsidRPr="009B6715">
        <w:rPr>
          <w:rFonts w:ascii="LiberationSans" w:hAnsi="LiberationSans" w:cs="LiberationSans"/>
          <w:color w:val="333333"/>
          <w:kern w:val="0"/>
          <w:sz w:val="26"/>
          <w:szCs w:val="26"/>
        </w:rPr>
        <w:t>[Free text]</w:t>
      </w:r>
    </w:p>
    <w:p w14:paraId="21AB3B94" w14:textId="77777777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069D845E" w14:textId="77777777" w:rsidR="00727A7F" w:rsidRDefault="00727A7F" w:rsidP="00727A7F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295A6E3B" w14:textId="1FAA8811" w:rsidR="00727A7F" w:rsidRDefault="00727A7F" w:rsidP="00727A7F">
      <w:pP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Have you worked on any clinical trial(s) that has terminated prematurely?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</w:p>
    <w:p w14:paraId="0B0C937C" w14:textId="595D945F" w:rsidR="009B6715" w:rsidRDefault="001B3B49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17957886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6715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9B6715">
        <w:rPr>
          <w:rFonts w:ascii="LiberationSans" w:hAnsi="LiberationSans" w:cs="LiberationSans"/>
          <w:color w:val="333333"/>
          <w:kern w:val="0"/>
          <w:sz w:val="26"/>
          <w:szCs w:val="26"/>
        </w:rPr>
        <w:t>YES</w:t>
      </w:r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 – continues with next section ‘Your experience’</w:t>
      </w:r>
    </w:p>
    <w:p w14:paraId="7C82B79D" w14:textId="64F1D7C8" w:rsidR="009B6715" w:rsidRDefault="001B3B49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917092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6715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9B6715">
        <w:rPr>
          <w:rFonts w:ascii="LiberationSans" w:hAnsi="LiberationSans" w:cs="LiberationSans"/>
          <w:color w:val="333333"/>
          <w:kern w:val="0"/>
          <w:sz w:val="26"/>
          <w:szCs w:val="26"/>
        </w:rPr>
        <w:t>NO</w:t>
      </w:r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 – continues with section ‘Resources’</w:t>
      </w:r>
    </w:p>
    <w:p w14:paraId="73868797" w14:textId="77777777" w:rsidR="009B6715" w:rsidRDefault="009B6715" w:rsidP="00727A7F"/>
    <w:p w14:paraId="064871E8" w14:textId="77777777" w:rsidR="009B6715" w:rsidRDefault="009B6715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38"/>
          <w:szCs w:val="38"/>
        </w:rPr>
      </w:pPr>
      <w:r>
        <w:rPr>
          <w:rFonts w:ascii="LiberationSans" w:hAnsi="LiberationSans" w:cs="LiberationSans"/>
          <w:color w:val="333333"/>
          <w:kern w:val="0"/>
          <w:sz w:val="38"/>
          <w:szCs w:val="38"/>
        </w:rPr>
        <w:t>Your experience</w:t>
      </w:r>
    </w:p>
    <w:p w14:paraId="7E7C3CFC" w14:textId="77777777" w:rsidR="004F4EE6" w:rsidRDefault="004F4EE6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61BD9677" w14:textId="3E7736C0" w:rsidR="009B6715" w:rsidRDefault="009B6715" w:rsidP="009B6715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Was this with adult or paediatric participants or both?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</w:p>
    <w:p w14:paraId="657FC4A3" w14:textId="7C9B1FEF" w:rsidR="009B6715" w:rsidRDefault="001B3B49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2013654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6715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9B6715">
        <w:rPr>
          <w:rFonts w:ascii="LiberationSans" w:hAnsi="LiberationSans" w:cs="LiberationSans"/>
          <w:color w:val="333333"/>
          <w:kern w:val="0"/>
          <w:sz w:val="26"/>
          <w:szCs w:val="26"/>
        </w:rPr>
        <w:t>Adult research participants</w:t>
      </w:r>
    </w:p>
    <w:p w14:paraId="71A79833" w14:textId="45C773A0" w:rsidR="009B6715" w:rsidRDefault="001B3B49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10319168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6715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9B6715">
        <w:rPr>
          <w:rFonts w:ascii="LiberationSans" w:hAnsi="LiberationSans" w:cs="LiberationSans"/>
          <w:color w:val="333333"/>
          <w:kern w:val="0"/>
          <w:sz w:val="26"/>
          <w:szCs w:val="26"/>
        </w:rPr>
        <w:t>Paediatric Research Participants</w:t>
      </w:r>
    </w:p>
    <w:p w14:paraId="4586C773" w14:textId="12C8FA07" w:rsidR="009B6715" w:rsidRDefault="001B3B49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250094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B6715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9B6715">
        <w:rPr>
          <w:rFonts w:ascii="LiberationSans" w:hAnsi="LiberationSans" w:cs="LiberationSans"/>
          <w:color w:val="333333"/>
          <w:kern w:val="0"/>
          <w:sz w:val="26"/>
          <w:szCs w:val="26"/>
        </w:rPr>
        <w:t>Both</w:t>
      </w:r>
    </w:p>
    <w:p w14:paraId="2809B5EE" w14:textId="77777777" w:rsidR="009B6715" w:rsidRDefault="009B6715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4348CB04" w14:textId="0C4D8F52" w:rsidR="009B6715" w:rsidRDefault="009B6715" w:rsidP="009B6715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When the clinical trial prematurely terminated was a </w:t>
      </w:r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m</w:t>
      </w: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>edication/device/therapy/treatment</w:t>
      </w:r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 </w:t>
      </w: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stopped for your participants?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</w:p>
    <w:p w14:paraId="535E8172" w14:textId="698633CA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2239163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YES</w:t>
      </w:r>
    </w:p>
    <w:p w14:paraId="6B98C7FB" w14:textId="6C1D1BEC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2427170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NO</w:t>
      </w:r>
    </w:p>
    <w:p w14:paraId="46A121D2" w14:textId="77777777" w:rsidR="004F4EE6" w:rsidRDefault="004F4EE6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76BF85A5" w14:textId="69DDB525" w:rsidR="009B6715" w:rsidRDefault="009B6715" w:rsidP="009B6715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Were there any particular issues that were challenging for you or the service?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  <w:r w:rsidR="004F4EE6"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 xml:space="preserve"> </w:t>
      </w:r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[Free text]</w:t>
      </w:r>
    </w:p>
    <w:p w14:paraId="1BA236BE" w14:textId="77777777" w:rsidR="004F4EE6" w:rsidRDefault="004F4EE6" w:rsidP="009B6715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2C770A79" w14:textId="4494CDA6" w:rsidR="009B6715" w:rsidRDefault="009B6715" w:rsidP="009B6715">
      <w:pPr>
        <w:autoSpaceDE w:val="0"/>
        <w:autoSpaceDN w:val="0"/>
        <w:adjustRightInd w:val="0"/>
        <w:spacing w:after="0" w:line="240" w:lineRule="auto"/>
        <w:rPr>
          <w:rFonts w:ascii="FontAwesome" w:eastAsia="FontAwesome" w:hAnsi="LiberationSans" w:cs="FontAwesome"/>
          <w:color w:val="9A9A9A"/>
          <w:kern w:val="0"/>
          <w:sz w:val="21"/>
          <w:szCs w:val="21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Were there any issues that were challenging for participants and/or </w:t>
      </w:r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their</w:t>
      </w: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 families? </w:t>
      </w:r>
    </w:p>
    <w:p w14:paraId="1F757BC0" w14:textId="095231F7" w:rsidR="009B6715" w:rsidRDefault="009B6715" w:rsidP="009B6715">
      <w:pPr>
        <w:rPr>
          <w:rFonts w:ascii="LiberationSans" w:hAnsi="LiberationSans" w:cs="LiberationSans"/>
          <w:color w:val="333333"/>
          <w:kern w:val="0"/>
          <w:sz w:val="26"/>
          <w:szCs w:val="26"/>
        </w:rPr>
      </w:pP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  <w:r w:rsidR="004F4EE6"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 xml:space="preserve"> </w:t>
      </w:r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[Free text]</w:t>
      </w:r>
    </w:p>
    <w:p w14:paraId="341D852C" w14:textId="77777777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38"/>
          <w:szCs w:val="38"/>
        </w:rPr>
      </w:pPr>
      <w:r>
        <w:rPr>
          <w:rFonts w:ascii="LiberationSans" w:hAnsi="LiberationSans" w:cs="LiberationSans"/>
          <w:color w:val="333333"/>
          <w:kern w:val="0"/>
          <w:sz w:val="38"/>
          <w:szCs w:val="38"/>
        </w:rPr>
        <w:t>Resources</w:t>
      </w:r>
    </w:p>
    <w:p w14:paraId="10ED6846" w14:textId="77777777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</w:p>
    <w:p w14:paraId="0AC95733" w14:textId="508ECA22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>In your workplace do you have any methods/tools/strategies/standard operating</w:t>
      </w:r>
    </w:p>
    <w:p w14:paraId="7CE55E20" w14:textId="0E99AF0C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procedures/protocols in place to manage the premature termination of clinical trials?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>Required</w:t>
      </w:r>
    </w:p>
    <w:p w14:paraId="36895730" w14:textId="1A279843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4371813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YES</w:t>
      </w:r>
    </w:p>
    <w:p w14:paraId="4DE28AA1" w14:textId="73374EEE" w:rsidR="004F4EE6" w:rsidRDefault="001B3B49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26"/>
          <w:szCs w:val="26"/>
        </w:rPr>
      </w:pPr>
      <w:sdt>
        <w:sdtPr>
          <w:rPr>
            <w:rFonts w:ascii="LiberationSans" w:hAnsi="LiberationSans" w:cs="LiberationSans"/>
            <w:color w:val="333333"/>
            <w:kern w:val="0"/>
            <w:sz w:val="26"/>
            <w:szCs w:val="26"/>
          </w:rPr>
          <w:id w:val="-1143043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F4EE6">
            <w:rPr>
              <w:rFonts w:ascii="MS Gothic" w:eastAsia="MS Gothic" w:hAnsi="MS Gothic" w:cs="LiberationSans" w:hint="eastAsia"/>
              <w:color w:val="333333"/>
              <w:kern w:val="0"/>
              <w:sz w:val="26"/>
              <w:szCs w:val="26"/>
            </w:rPr>
            <w:t>☐</w:t>
          </w:r>
        </w:sdtContent>
      </w:sdt>
      <w:r w:rsidR="004F4EE6">
        <w:rPr>
          <w:rFonts w:ascii="LiberationSans" w:hAnsi="LiberationSans" w:cs="LiberationSans"/>
          <w:color w:val="333333"/>
          <w:kern w:val="0"/>
          <w:sz w:val="26"/>
          <w:szCs w:val="26"/>
        </w:rPr>
        <w:t>NO</w:t>
      </w:r>
    </w:p>
    <w:p w14:paraId="15FA1877" w14:textId="77777777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</w:p>
    <w:p w14:paraId="0658FAE6" w14:textId="59015638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</w:pP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 xml:space="preserve">If YES, Please describe these resources </w:t>
      </w:r>
      <w:r>
        <w:rPr>
          <w:rFonts w:ascii="LiberationSans-Italic" w:hAnsi="LiberationSans-Italic" w:cs="LiberationSans-Italic"/>
          <w:i/>
          <w:iCs/>
          <w:color w:val="7B7264"/>
          <w:kern w:val="0"/>
          <w:sz w:val="26"/>
          <w:szCs w:val="26"/>
        </w:rPr>
        <w:t xml:space="preserve">Required </w:t>
      </w:r>
      <w:r>
        <w:rPr>
          <w:rFonts w:ascii="LiberationSans" w:hAnsi="LiberationSans" w:cs="LiberationSans"/>
          <w:color w:val="333333"/>
          <w:kern w:val="0"/>
          <w:sz w:val="26"/>
          <w:szCs w:val="26"/>
        </w:rPr>
        <w:t>[Free text]</w:t>
      </w:r>
    </w:p>
    <w:p w14:paraId="2427AA9D" w14:textId="77777777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555555"/>
          <w:kern w:val="0"/>
          <w:sz w:val="26"/>
          <w:szCs w:val="26"/>
        </w:rPr>
      </w:pPr>
    </w:p>
    <w:p w14:paraId="2CA7FD19" w14:textId="5F0F5FC3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555555"/>
          <w:kern w:val="0"/>
          <w:sz w:val="26"/>
          <w:szCs w:val="26"/>
        </w:rPr>
      </w:pPr>
      <w:r>
        <w:rPr>
          <w:rFonts w:ascii="LiberationSans" w:hAnsi="LiberationSans" w:cs="LiberationSans"/>
          <w:color w:val="555555"/>
          <w:kern w:val="0"/>
          <w:sz w:val="26"/>
          <w:szCs w:val="26"/>
        </w:rPr>
        <w:t>If you are prepared and able to share these resources, we would like to review them to explore which topics they address.</w:t>
      </w:r>
    </w:p>
    <w:p w14:paraId="16B755B8" w14:textId="77777777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555555"/>
          <w:kern w:val="0"/>
          <w:sz w:val="26"/>
          <w:szCs w:val="26"/>
        </w:rPr>
      </w:pPr>
    </w:p>
    <w:p w14:paraId="43A57D47" w14:textId="6BD99F0B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555555"/>
          <w:kern w:val="0"/>
          <w:sz w:val="26"/>
          <w:szCs w:val="26"/>
        </w:rPr>
      </w:pPr>
      <w:r>
        <w:rPr>
          <w:rFonts w:ascii="LiberationSans" w:hAnsi="LiberationSans" w:cs="LiberationSans"/>
          <w:color w:val="555555"/>
          <w:kern w:val="0"/>
          <w:sz w:val="26"/>
          <w:szCs w:val="26"/>
        </w:rPr>
        <w:t>Resources will be stored securely and information that identifies departments,</w:t>
      </w:r>
    </w:p>
    <w:p w14:paraId="3EC3D46D" w14:textId="77777777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555555"/>
          <w:kern w:val="0"/>
          <w:sz w:val="26"/>
          <w:szCs w:val="26"/>
        </w:rPr>
      </w:pPr>
      <w:r>
        <w:rPr>
          <w:rFonts w:ascii="LiberationSans" w:hAnsi="LiberationSans" w:cs="LiberationSans"/>
          <w:color w:val="555555"/>
          <w:kern w:val="0"/>
          <w:sz w:val="26"/>
          <w:szCs w:val="26"/>
        </w:rPr>
        <w:t>organisations or individuals will be held confidentially. You may prefer to remove</w:t>
      </w:r>
    </w:p>
    <w:p w14:paraId="4EF1B8A3" w14:textId="110D2138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555555"/>
          <w:kern w:val="0"/>
          <w:sz w:val="26"/>
          <w:szCs w:val="26"/>
        </w:rPr>
      </w:pPr>
      <w:r>
        <w:rPr>
          <w:rFonts w:ascii="LiberationSans" w:hAnsi="LiberationSans" w:cs="LiberationSans"/>
          <w:color w:val="555555"/>
          <w:kern w:val="0"/>
          <w:sz w:val="26"/>
          <w:szCs w:val="26"/>
        </w:rPr>
        <w:lastRenderedPageBreak/>
        <w:t>such information before sharing. The analysis and results will not identify the origin of the resources.</w:t>
      </w:r>
    </w:p>
    <w:p w14:paraId="3AA81808" w14:textId="68FA764E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555555"/>
          <w:kern w:val="0"/>
          <w:sz w:val="26"/>
          <w:szCs w:val="26"/>
        </w:rPr>
      </w:pPr>
      <w:r>
        <w:rPr>
          <w:rFonts w:ascii="LiberationSans" w:hAnsi="LiberationSans" w:cs="LiberationSans"/>
          <w:color w:val="555555"/>
          <w:kern w:val="0"/>
          <w:sz w:val="26"/>
          <w:szCs w:val="26"/>
        </w:rPr>
        <w:t xml:space="preserve">Resources can be emailed to </w:t>
      </w:r>
      <w:r w:rsidR="00242D2A">
        <w:rPr>
          <w:rFonts w:ascii="LiberationSans" w:hAnsi="LiberationSans" w:cs="LiberationSans"/>
          <w:color w:val="555555"/>
          <w:kern w:val="0"/>
          <w:sz w:val="26"/>
          <w:szCs w:val="26"/>
        </w:rPr>
        <w:t>[Researcher</w:t>
      </w:r>
      <w:r w:rsidR="004B2B40">
        <w:rPr>
          <w:rFonts w:ascii="LiberationSans" w:hAnsi="LiberationSans" w:cs="LiberationSans"/>
          <w:color w:val="555555"/>
          <w:kern w:val="0"/>
          <w:sz w:val="26"/>
          <w:szCs w:val="26"/>
        </w:rPr>
        <w:t>’</w:t>
      </w:r>
      <w:r w:rsidR="00242D2A">
        <w:rPr>
          <w:rFonts w:ascii="LiberationSans" w:hAnsi="LiberationSans" w:cs="LiberationSans"/>
          <w:color w:val="555555"/>
          <w:kern w:val="0"/>
          <w:sz w:val="26"/>
          <w:szCs w:val="26"/>
        </w:rPr>
        <w:t xml:space="preserve">s email </w:t>
      </w:r>
      <w:r w:rsidR="00A95F1E">
        <w:rPr>
          <w:rFonts w:ascii="LiberationSans" w:hAnsi="LiberationSans" w:cs="LiberationSans"/>
          <w:color w:val="555555"/>
          <w:kern w:val="0"/>
          <w:sz w:val="26"/>
          <w:szCs w:val="26"/>
        </w:rPr>
        <w:t>address].</w:t>
      </w:r>
      <w:r>
        <w:rPr>
          <w:rFonts w:ascii="LiberationSans" w:hAnsi="LiberationSans" w:cs="LiberationSans"/>
          <w:color w:val="555555"/>
          <w:kern w:val="0"/>
          <w:sz w:val="26"/>
          <w:szCs w:val="26"/>
        </w:rPr>
        <w:t xml:space="preserve"> Please note that emailing will identify you to the researcher.</w:t>
      </w:r>
    </w:p>
    <w:p w14:paraId="7C07D8F8" w14:textId="77777777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555555"/>
          <w:kern w:val="0"/>
          <w:sz w:val="26"/>
          <w:szCs w:val="26"/>
        </w:rPr>
      </w:pPr>
    </w:p>
    <w:p w14:paraId="146868F1" w14:textId="22613E46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555555"/>
          <w:kern w:val="0"/>
          <w:sz w:val="26"/>
          <w:szCs w:val="26"/>
        </w:rPr>
      </w:pPr>
      <w:r>
        <w:rPr>
          <w:rFonts w:ascii="LiberationSans" w:hAnsi="LiberationSans" w:cs="LiberationSans"/>
          <w:color w:val="555555"/>
          <w:kern w:val="0"/>
          <w:sz w:val="26"/>
          <w:szCs w:val="26"/>
        </w:rPr>
        <w:t xml:space="preserve">If you would rather not be linked to the resource or identified by email correspondence, you can send </w:t>
      </w:r>
      <w:r w:rsidR="00A95F1E">
        <w:rPr>
          <w:rFonts w:ascii="LiberationSans" w:hAnsi="LiberationSans" w:cs="LiberationSans"/>
          <w:color w:val="555555"/>
          <w:kern w:val="0"/>
          <w:sz w:val="26"/>
          <w:szCs w:val="26"/>
        </w:rPr>
        <w:t xml:space="preserve">via </w:t>
      </w:r>
      <w:r>
        <w:rPr>
          <w:rFonts w:ascii="LiberationSans" w:hAnsi="LiberationSans" w:cs="LiberationSans"/>
          <w:color w:val="555555"/>
          <w:kern w:val="0"/>
          <w:sz w:val="26"/>
          <w:szCs w:val="26"/>
        </w:rPr>
        <w:t>post anonymously to:</w:t>
      </w:r>
    </w:p>
    <w:p w14:paraId="3F26B371" w14:textId="30ABF8F1" w:rsidR="004F4EE6" w:rsidRDefault="00A95F1E" w:rsidP="004B2B40">
      <w:pPr>
        <w:spacing w:after="0"/>
        <w:rPr>
          <w:rFonts w:ascii="LiberationSans" w:hAnsi="LiberationSans" w:cs="LiberationSans"/>
          <w:color w:val="555555"/>
          <w:kern w:val="0"/>
          <w:sz w:val="26"/>
          <w:szCs w:val="26"/>
        </w:rPr>
      </w:pPr>
      <w:r>
        <w:rPr>
          <w:rFonts w:ascii="LiberationSans" w:hAnsi="LiberationSans" w:cs="LiberationSans"/>
          <w:color w:val="555555"/>
          <w:kern w:val="0"/>
          <w:sz w:val="26"/>
          <w:szCs w:val="26"/>
        </w:rPr>
        <w:t>[Researc</w:t>
      </w:r>
      <w:r w:rsidR="004B2B40">
        <w:rPr>
          <w:rFonts w:ascii="LiberationSans" w:hAnsi="LiberationSans" w:cs="LiberationSans"/>
          <w:color w:val="555555"/>
          <w:kern w:val="0"/>
          <w:sz w:val="26"/>
          <w:szCs w:val="26"/>
        </w:rPr>
        <w:t>her’s postal address]</w:t>
      </w:r>
    </w:p>
    <w:p w14:paraId="4991528A" w14:textId="77777777" w:rsidR="004F4EE6" w:rsidRDefault="004F4EE6" w:rsidP="004F4EE6">
      <w:pPr>
        <w:autoSpaceDE w:val="0"/>
        <w:autoSpaceDN w:val="0"/>
        <w:adjustRightInd w:val="0"/>
        <w:spacing w:after="0" w:line="240" w:lineRule="auto"/>
        <w:rPr>
          <w:rFonts w:ascii="LiberationSans" w:hAnsi="LiberationSans" w:cs="LiberationSans"/>
          <w:color w:val="333333"/>
          <w:kern w:val="0"/>
          <w:sz w:val="38"/>
          <w:szCs w:val="38"/>
        </w:rPr>
      </w:pPr>
    </w:p>
    <w:sectPr w:rsidR="004F4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LiberationSans-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ontAwesome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A7F"/>
    <w:rsid w:val="0007281B"/>
    <w:rsid w:val="00073BFD"/>
    <w:rsid w:val="001B3B49"/>
    <w:rsid w:val="00242D2A"/>
    <w:rsid w:val="003C6C60"/>
    <w:rsid w:val="004B2B40"/>
    <w:rsid w:val="004F4EE6"/>
    <w:rsid w:val="00555402"/>
    <w:rsid w:val="0059739C"/>
    <w:rsid w:val="006212ED"/>
    <w:rsid w:val="00727A7F"/>
    <w:rsid w:val="00767221"/>
    <w:rsid w:val="007A10E9"/>
    <w:rsid w:val="007C171D"/>
    <w:rsid w:val="00801F2E"/>
    <w:rsid w:val="009B6715"/>
    <w:rsid w:val="00A95F1E"/>
    <w:rsid w:val="00E0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1F0ED"/>
  <w15:chartTrackingRefBased/>
  <w15:docId w15:val="{C0A9E12C-5425-440A-AA23-62970DD89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A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A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A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A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A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A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A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A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A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A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A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A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A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A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A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A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A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A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A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A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A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A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c9a882c-c5b8-4fd2-9d8b-c41db078345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FE41F34D07D64E8B7835F25BE141C8" ma:contentTypeVersion="16" ma:contentTypeDescription="Create a new document." ma:contentTypeScope="" ma:versionID="1bcfa2fca52fa472bfd8b6ebd633aadd">
  <xsd:schema xmlns:xsd="http://www.w3.org/2001/XMLSchema" xmlns:xs="http://www.w3.org/2001/XMLSchema" xmlns:p="http://schemas.microsoft.com/office/2006/metadata/properties" xmlns:ns3="1c9a882c-c5b8-4fd2-9d8b-c41db0783452" xmlns:ns4="7cf6eb71-28f6-4256-8eea-9c2b26a158e4" targetNamespace="http://schemas.microsoft.com/office/2006/metadata/properties" ma:root="true" ma:fieldsID="ee1a0714092142fae5dddf2e60377fd6" ns3:_="" ns4:_="">
    <xsd:import namespace="1c9a882c-c5b8-4fd2-9d8b-c41db0783452"/>
    <xsd:import namespace="7cf6eb71-28f6-4256-8eea-9c2b26a158e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9a882c-c5b8-4fd2-9d8b-c41db07834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f6eb71-28f6-4256-8eea-9c2b26a158e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C259EA-E970-4C15-AD00-254EADB02C21}">
  <ds:schemaRefs>
    <ds:schemaRef ds:uri="http://schemas.microsoft.com/office/2006/metadata/properties"/>
    <ds:schemaRef ds:uri="7cf6eb71-28f6-4256-8eea-9c2b26a158e4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1c9a882c-c5b8-4fd2-9d8b-c41db0783452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DA66CF52-E9E9-47F3-94FF-0C787347A9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56AD93-B7DA-4D24-ACB2-D90B5AAB4D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9a882c-c5b8-4fd2-9d8b-c41db0783452"/>
    <ds:schemaRef ds:uri="7cf6eb71-28f6-4256-8eea-9c2b26a158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Pluess-Hall</dc:creator>
  <cp:keywords/>
  <dc:description/>
  <cp:lastModifiedBy>Helen Pluess-Hall</cp:lastModifiedBy>
  <cp:revision>8</cp:revision>
  <dcterms:created xsi:type="dcterms:W3CDTF">2024-11-28T12:23:00Z</dcterms:created>
  <dcterms:modified xsi:type="dcterms:W3CDTF">2024-11-2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FE41F34D07D64E8B7835F25BE141C8</vt:lpwstr>
  </property>
</Properties>
</file>